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0A6" w:rsidRDefault="00F44F64" w:rsidP="008540A6">
      <w:bookmarkStart w:id="0" w:name="_GoBack"/>
      <w:r>
        <w:t xml:space="preserve">SI </w:t>
      </w:r>
      <w:r w:rsidR="00A67DCF">
        <w:t>1</w:t>
      </w:r>
      <w:bookmarkEnd w:id="0"/>
      <w:r w:rsidR="008540A6">
        <w:t xml:space="preserve">: Data set up for normal </w:t>
      </w:r>
      <w:r w:rsidR="00A67DCF">
        <w:t>statistical analysis (grass pea)</w:t>
      </w:r>
    </w:p>
    <w:p w:rsidR="008540A6" w:rsidRDefault="008540A6" w:rsidP="008540A6"/>
    <w:tbl>
      <w:tblPr>
        <w:tblW w:w="144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SPG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NS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F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N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TG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D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HI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5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5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7.7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4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6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3.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5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4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5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7.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7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2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5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4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4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8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4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6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6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7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8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6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2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5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6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5.3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9.9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3.7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1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5</w:t>
            </w:r>
          </w:p>
        </w:tc>
      </w:tr>
      <w:tr w:rsidR="006F58D7" w:rsidRPr="006F58D7" w:rsidTr="006D4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A6" w:rsidRPr="006F58D7" w:rsidRDefault="008540A6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F58D7">
              <w:rPr>
                <w:rFonts w:ascii="Calibri" w:eastAsia="Times New Roman" w:hAnsi="Calibri" w:cs="Calibri"/>
                <w:lang w:eastAsia="en-GB"/>
              </w:rPr>
              <w:t>38.2</w:t>
            </w:r>
          </w:p>
        </w:tc>
      </w:tr>
    </w:tbl>
    <w:p w:rsidR="003C3FA3" w:rsidRDefault="003C3FA3"/>
    <w:sectPr w:rsidR="003C3FA3" w:rsidSect="00672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0F"/>
    <w:rsid w:val="00220BB3"/>
    <w:rsid w:val="003C3FA3"/>
    <w:rsid w:val="0067200F"/>
    <w:rsid w:val="006F58D7"/>
    <w:rsid w:val="008540A6"/>
    <w:rsid w:val="00A67DCF"/>
    <w:rsid w:val="00F4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3CD0"/>
  <w15:chartTrackingRefBased/>
  <w15:docId w15:val="{575402CC-CA56-4D7B-9EBE-34EC94DA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20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200F"/>
    <w:rPr>
      <w:color w:val="800080"/>
      <w:u w:val="single"/>
    </w:rPr>
  </w:style>
  <w:style w:type="paragraph" w:customStyle="1" w:styleId="xl65">
    <w:name w:val="xl65"/>
    <w:basedOn w:val="Normal"/>
    <w:rsid w:val="006720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6-23T06:36:00Z</dcterms:created>
  <dcterms:modified xsi:type="dcterms:W3CDTF">2023-06-23T06:36:00Z</dcterms:modified>
</cp:coreProperties>
</file>